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A737E" w14:textId="10C42B7B" w:rsidR="00F40851" w:rsidRDefault="005D1078">
      <w:r w:rsidRPr="00A56F7D">
        <w:rPr>
          <w:noProof/>
        </w:rPr>
        <w:drawing>
          <wp:inline distT="0" distB="0" distL="0" distR="0" wp14:anchorId="50C4D40A" wp14:editId="2A0772FA">
            <wp:extent cx="5029200" cy="3657600"/>
            <wp:effectExtent l="0" t="0" r="0" b="0"/>
            <wp:docPr id="13413330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D86F5" w14:textId="35206CAA" w:rsidR="009734E3" w:rsidRPr="009A1366" w:rsidRDefault="009A1366" w:rsidP="009734E3">
      <w:pPr>
        <w:rPr>
          <w:rFonts w:ascii="Times New Roman" w:hAnsi="Times New Roman" w:cs="Times New Roman"/>
          <w:sz w:val="24"/>
          <w:szCs w:val="24"/>
        </w:rPr>
      </w:pPr>
      <w:r w:rsidRPr="009A1366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9A1366">
        <w:rPr>
          <w:rFonts w:ascii="Times New Roman" w:hAnsi="Times New Roman" w:cs="Times New Roman"/>
          <w:sz w:val="24"/>
          <w:szCs w:val="24"/>
        </w:rPr>
        <w:t>: M</w:t>
      </w:r>
      <w:r w:rsidR="009734E3" w:rsidRPr="009A1366">
        <w:rPr>
          <w:rFonts w:ascii="Times New Roman" w:hAnsi="Times New Roman" w:cs="Times New Roman"/>
          <w:sz w:val="24"/>
          <w:szCs w:val="24"/>
        </w:rPr>
        <w:t>eta funnel plot showing publication bias on knowledge of health</w:t>
      </w:r>
      <w:r w:rsidR="00336D48">
        <w:rPr>
          <w:rFonts w:ascii="Times New Roman" w:hAnsi="Times New Roman" w:cs="Times New Roman"/>
          <w:sz w:val="24"/>
          <w:szCs w:val="24"/>
        </w:rPr>
        <w:t>care</w:t>
      </w:r>
      <w:r w:rsidR="009734E3" w:rsidRPr="009A1366">
        <w:rPr>
          <w:rFonts w:ascii="Times New Roman" w:hAnsi="Times New Roman" w:cs="Times New Roman"/>
          <w:sz w:val="24"/>
          <w:szCs w:val="24"/>
        </w:rPr>
        <w:t xml:space="preserve"> </w:t>
      </w:r>
      <w:r w:rsidR="0064532B">
        <w:rPr>
          <w:rFonts w:ascii="Times New Roman" w:hAnsi="Times New Roman" w:cs="Times New Roman"/>
          <w:sz w:val="24"/>
          <w:szCs w:val="24"/>
        </w:rPr>
        <w:t>professionals</w:t>
      </w:r>
      <w:r w:rsidR="009734E3" w:rsidRPr="009A1366">
        <w:rPr>
          <w:rFonts w:ascii="Times New Roman" w:hAnsi="Times New Roman" w:cs="Times New Roman"/>
          <w:sz w:val="24"/>
          <w:szCs w:val="24"/>
        </w:rPr>
        <w:t xml:space="preserve"> on  BLS </w:t>
      </w:r>
    </w:p>
    <w:p w14:paraId="4C9F4B35" w14:textId="77777777" w:rsidR="00326DF6" w:rsidRPr="009A1366" w:rsidRDefault="00326DF6">
      <w:pPr>
        <w:rPr>
          <w:rFonts w:ascii="Times New Roman" w:hAnsi="Times New Roman" w:cs="Times New Roman"/>
          <w:sz w:val="24"/>
          <w:szCs w:val="24"/>
        </w:rPr>
      </w:pPr>
    </w:p>
    <w:sectPr w:rsidR="00326DF6" w:rsidRPr="009A1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6DF6"/>
    <w:rsid w:val="00326DF6"/>
    <w:rsid w:val="00336D48"/>
    <w:rsid w:val="0051287F"/>
    <w:rsid w:val="005163D7"/>
    <w:rsid w:val="005D1078"/>
    <w:rsid w:val="0064532B"/>
    <w:rsid w:val="00663C3F"/>
    <w:rsid w:val="00924ADE"/>
    <w:rsid w:val="009734E3"/>
    <w:rsid w:val="009A1366"/>
    <w:rsid w:val="00BF1836"/>
    <w:rsid w:val="00DF1CF7"/>
    <w:rsid w:val="00E87004"/>
    <w:rsid w:val="00F4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784D4"/>
  <w15:docId w15:val="{6E7419C7-F165-4069-922C-FECB16BC3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8</cp:revision>
  <dcterms:created xsi:type="dcterms:W3CDTF">2023-10-29T05:32:00Z</dcterms:created>
  <dcterms:modified xsi:type="dcterms:W3CDTF">2025-09-06T10:00:00Z</dcterms:modified>
</cp:coreProperties>
</file>